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8DF" w:rsidRDefault="00A338DF">
      <w:pPr>
        <w:jc w:val="both"/>
      </w:pPr>
      <w:bookmarkStart w:id="0" w:name="_GoBack"/>
      <w:bookmarkEnd w:id="0"/>
    </w:p>
    <w:tbl>
      <w:tblPr>
        <w:tblStyle w:val="a"/>
        <w:tblW w:w="139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1551"/>
        <w:gridCol w:w="1551"/>
        <w:gridCol w:w="1551"/>
        <w:gridCol w:w="1551"/>
        <w:gridCol w:w="1551"/>
        <w:gridCol w:w="1551"/>
        <w:gridCol w:w="1551"/>
        <w:gridCol w:w="1551"/>
      </w:tblGrid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Begi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End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UniRef</w:t>
            </w:r>
            <w:proofErr w:type="spellEnd"/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 xml:space="preserve"> ID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Functio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locus_tag</w:t>
            </w:r>
            <w:proofErr w:type="spellEnd"/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Begi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End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Function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8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67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16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579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627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8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4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824978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17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627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724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8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73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824979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17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727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752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72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07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68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18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752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786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07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66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69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18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787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845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67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20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70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19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846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900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20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38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824980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19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900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920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54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032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76969211.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ead protein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00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39339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0333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ead protein </w:t>
            </w:r>
          </w:p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02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538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71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30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73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0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050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109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55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80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74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1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134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159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rPr>
          <w:trHeight w:val="300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93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03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76969212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phage portal protein</w:t>
            </w:r>
          </w:p>
        </w:tc>
        <w:tc>
          <w:tcPr>
            <w:tcW w:w="62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jc w:val="center"/>
              <w:rPr>
                <w:sz w:val="18"/>
                <w:szCs w:val="18"/>
              </w:rPr>
            </w:pPr>
          </w:p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03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6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76969212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phage port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1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182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205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27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2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76969212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phage port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2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206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309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39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587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83965928.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NA packaging protein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25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3194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456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NA packaging protein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757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327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1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31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463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338DF">
        <w:trPr>
          <w:trHeight w:val="189"/>
        </w:trPr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0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512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766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338DF"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3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451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488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8717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9085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76.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ypothetical protei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2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319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456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DNA packaging protein </w:t>
            </w:r>
          </w:p>
        </w:tc>
      </w:tr>
      <w:tr w:rsidR="00A338DF"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3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451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488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ypothetical protein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063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088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77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XRE family TR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3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643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668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XRE family TR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2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6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47263802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DNA helicase 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40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7500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8948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NA helicase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lastRenderedPageBreak/>
              <w:t>ORF2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5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265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824985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DNA helicase 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338DF">
        <w:trPr>
          <w:trHeight w:val="300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296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311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OMH86553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ead protein partial </w:t>
            </w:r>
          </w:p>
        </w:tc>
        <w:tc>
          <w:tcPr>
            <w:tcW w:w="62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314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326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47263803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UF1376 domain protein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45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9012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49509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UF1376 domain protein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325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371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76778991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UF1376 domain protein</w:t>
            </w: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338DF">
        <w:trPr>
          <w:trHeight w:val="300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15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24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AGH16429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ibonucleotide-diphosphate reductase subunit beta</w:t>
            </w:r>
          </w:p>
        </w:tc>
        <w:tc>
          <w:tcPr>
            <w:tcW w:w="62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jc w:val="center"/>
              <w:rPr>
                <w:sz w:val="18"/>
                <w:szCs w:val="18"/>
              </w:rPr>
            </w:pPr>
          </w:p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rPr>
          <w:trHeight w:val="300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2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54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77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41862253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62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jc w:val="center"/>
              <w:rPr>
                <w:sz w:val="18"/>
                <w:szCs w:val="18"/>
              </w:rPr>
            </w:pPr>
          </w:p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3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79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499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83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5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059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079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rPr>
          <w:trHeight w:val="300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3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505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519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ACT57628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ypothetical protein</w:t>
            </w:r>
          </w:p>
        </w:tc>
        <w:tc>
          <w:tcPr>
            <w:tcW w:w="62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jc w:val="center"/>
              <w:rPr>
                <w:sz w:val="18"/>
                <w:szCs w:val="18"/>
              </w:rPr>
            </w:pPr>
          </w:p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3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559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605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85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5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138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185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ypothetical protein</w:t>
            </w:r>
          </w:p>
        </w:tc>
      </w:tr>
      <w:tr w:rsidR="00A338DF">
        <w:trPr>
          <w:trHeight w:val="300"/>
        </w:trPr>
        <w:tc>
          <w:tcPr>
            <w:tcW w:w="775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6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196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222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3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743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932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87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peptidyl-prolyl cis-trans isomerase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6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322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512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peptidylprolyl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isomerase </w:t>
            </w:r>
          </w:p>
        </w:tc>
      </w:tr>
      <w:tr w:rsidR="00A338DF">
        <w:trPr>
          <w:trHeight w:val="300"/>
        </w:trPr>
        <w:tc>
          <w:tcPr>
            <w:tcW w:w="775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7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561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581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3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095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169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89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16S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RNA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(uracil(1498)-N(3))-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methyltransferase</w:t>
            </w:r>
            <w:proofErr w:type="spellEnd"/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7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674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748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16S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RNA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(uracil(1498)-N(3))-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methyltransferase</w:t>
            </w:r>
            <w:proofErr w:type="spellEnd"/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3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176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313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90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glutamate--cysteine ligase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8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755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892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glutamate--cysteine ligase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3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316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366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91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N-acetyltransferase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8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896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940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N-acetyltransferase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3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394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458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92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9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5973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038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rPr>
          <w:trHeight w:val="300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3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561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579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ACT57637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ypothetical protein</w:t>
            </w:r>
          </w:p>
        </w:tc>
        <w:tc>
          <w:tcPr>
            <w:tcW w:w="62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jc w:val="center"/>
              <w:rPr>
                <w:sz w:val="18"/>
                <w:szCs w:val="18"/>
              </w:rPr>
            </w:pPr>
          </w:p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3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580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641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94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pyridoxamine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5'-phosphate oxidase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29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160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220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pyridoxamine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5'-phosphate oxidase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4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655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740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95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enoyl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-ACP reductase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0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234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320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enoyl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-[acyl-carrier-</w:t>
            </w: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lastRenderedPageBreak/>
              <w:t xml:space="preserve">protein] reductase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FabI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lastRenderedPageBreak/>
              <w:t>ORF4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770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875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96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tRNA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dihydrouridine(20/20a) synthase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usA</w:t>
            </w:r>
            <w:proofErr w:type="spellEnd"/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0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349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455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tRNA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dihydrouridine(20/20a) synthase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usA</w:t>
            </w:r>
            <w:proofErr w:type="spellEnd"/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4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2908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047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97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PTS ascorbate transporter subunit IIC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1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488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626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PTS ascorbate transporter subunit IIC</w:t>
            </w:r>
          </w:p>
        </w:tc>
      </w:tr>
      <w:tr w:rsidR="00A338DF">
        <w:trPr>
          <w:trHeight w:val="300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4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051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063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31935092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ypothetical protein</w:t>
            </w:r>
          </w:p>
        </w:tc>
        <w:tc>
          <w:tcPr>
            <w:tcW w:w="62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jc w:val="center"/>
              <w:rPr>
                <w:sz w:val="18"/>
                <w:szCs w:val="18"/>
              </w:rPr>
            </w:pPr>
          </w:p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4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071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216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98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eoxyribodipyrimidine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photo-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lyase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1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650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795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eoxyribodipyrimidine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photo-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lyase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4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242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369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2999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arboxylate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/amino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acid:cation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symporter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2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822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948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arboxylate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/amino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acid:cation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symporter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4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378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598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00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NAD-dependent DNA ligase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LigA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2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6958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177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NAD-dependent DNA ligase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LigA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4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609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776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01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DNA repair protein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cN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3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189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356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DNA repair protein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RecN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4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782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864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02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outer membrane protein assembly factor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BamD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3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362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443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outer membrane protein assembly factor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BamD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4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876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965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824991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UDP-3-O-acyl-N-acetylglucosamine deacetylase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4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456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545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UDP-3-O-acyl-N-acetylglucosamine deacetylase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5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3974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125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04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cell division protein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FtsZ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4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554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705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cell division protein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FtsZ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5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136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268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05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cell division protein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FtsA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5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715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847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cell division protein 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FtsA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52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2682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3596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06.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cell division protei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5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847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939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cell division protein </w:t>
            </w:r>
          </w:p>
        </w:tc>
      </w:tr>
      <w:tr w:rsidR="00A338DF"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6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937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029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-alanine--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-alanine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ligase </w:t>
            </w:r>
          </w:p>
        </w:tc>
      </w:tr>
      <w:tr w:rsidR="00A338DF"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53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3584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4519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07.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-alanine--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-alanine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ligase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5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847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939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cell division protein </w:t>
            </w:r>
          </w:p>
        </w:tc>
      </w:tr>
      <w:tr w:rsidR="00A338DF"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6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7937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029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-alanine--</w:t>
            </w: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-alanine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ligase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lastRenderedPageBreak/>
              <w:t>ORF5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512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533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08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6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091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113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5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545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571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09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7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124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150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5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33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62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10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UF4145 domain protei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7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213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241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UF4145 domain protein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5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76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697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11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8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256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284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5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780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803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12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8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359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383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6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4953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064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15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terminase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9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533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643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terminase</w:t>
            </w:r>
            <w:proofErr w:type="spellEnd"/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6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103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158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16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39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682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738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rPr>
          <w:trHeight w:val="260"/>
        </w:trPr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63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3255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4016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17.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ypothetical protei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40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905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980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rPr>
          <w:trHeight w:val="300"/>
        </w:trPr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40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976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046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ypothetical protein</w:t>
            </w:r>
          </w:p>
        </w:tc>
      </w:tr>
      <w:tr w:rsidR="00A338DF">
        <w:trPr>
          <w:trHeight w:val="260"/>
        </w:trPr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64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3973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4674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18.1</w:t>
            </w:r>
          </w:p>
        </w:tc>
        <w:tc>
          <w:tcPr>
            <w:tcW w:w="15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hypothetical protein partial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40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905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980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rPr>
          <w:trHeight w:val="300"/>
        </w:trPr>
        <w:tc>
          <w:tcPr>
            <w:tcW w:w="1550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338DF" w:rsidRDefault="00A338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5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A338D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40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8976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046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6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470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519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19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UF2800 domain protei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41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049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099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UF2800 domain protein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6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520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579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20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UF2815 domain protein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41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099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159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UF2815 domain protein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6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580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82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824993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DNA polymerase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42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159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362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DNA polymerase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6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782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812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824994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nuclease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42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362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391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nuclease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6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811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9494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40055333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ATP-dependent helicase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43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390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5289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ATP-dependent helicase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7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948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984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2778351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DNA ligase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43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528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564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DNA ligase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7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59848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042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WP_015453025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guanylate kinase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44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5643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621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guanylate kinase </w:t>
            </w:r>
          </w:p>
        </w:tc>
      </w:tr>
      <w:tr w:rsidR="00A338DF"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b/>
                <w:sz w:val="15"/>
                <w:szCs w:val="15"/>
              </w:rPr>
              <w:t>ORF7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0492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60800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YP_007011137.1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DIC79_05445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6287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>1196596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A338DF" w:rsidRDefault="00E468B8">
            <w:pPr>
              <w:widowControl w:val="0"/>
              <w:spacing w:line="240" w:lineRule="auto"/>
              <w:jc w:val="center"/>
              <w:rPr>
                <w:rFonts w:ascii="Helvetica Neue" w:eastAsia="Helvetica Neue" w:hAnsi="Helvetica Neue" w:cs="Helvetica Neue"/>
                <w:sz w:val="15"/>
                <w:szCs w:val="15"/>
              </w:rPr>
            </w:pPr>
            <w:r>
              <w:rPr>
                <w:rFonts w:ascii="Helvetica Neue" w:eastAsia="Helvetica Neue" w:hAnsi="Helvetica Neue" w:cs="Helvetica Neue"/>
                <w:sz w:val="15"/>
                <w:szCs w:val="15"/>
              </w:rPr>
              <w:t xml:space="preserve">hypothetical protein </w:t>
            </w:r>
          </w:p>
        </w:tc>
      </w:tr>
    </w:tbl>
    <w:p w:rsidR="00A338DF" w:rsidRDefault="00A338DF">
      <w:pPr>
        <w:jc w:val="both"/>
      </w:pPr>
    </w:p>
    <w:p w:rsidR="00A338DF" w:rsidRDefault="00A338DF">
      <w:pPr>
        <w:jc w:val="both"/>
      </w:pPr>
    </w:p>
    <w:sectPr w:rsidR="00A338DF">
      <w:pgSz w:w="16838" w:h="11906"/>
      <w:pgMar w:top="1133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8DF"/>
    <w:rsid w:val="00A338DF"/>
    <w:rsid w:val="00E4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162710-9391-4271-A32D-0520BFB27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8</Words>
  <Characters>615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2</cp:revision>
  <dcterms:created xsi:type="dcterms:W3CDTF">2019-11-07T17:58:00Z</dcterms:created>
  <dcterms:modified xsi:type="dcterms:W3CDTF">2019-11-07T17:58:00Z</dcterms:modified>
</cp:coreProperties>
</file>